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415C3" w:rsidRPr="00CE45B7" w:rsidRDefault="008415C3" w:rsidP="008415C3">
      <w:pPr>
        <w:jc w:val="center"/>
        <w:rPr>
          <w:rFonts w:cs="Times New Roman"/>
          <w:b/>
          <w:sz w:val="32"/>
          <w:szCs w:val="32"/>
        </w:rPr>
      </w:pPr>
      <w:r w:rsidRPr="00CE45B7">
        <w:rPr>
          <w:rFonts w:cs="Times New Roman"/>
          <w:b/>
          <w:sz w:val="32"/>
          <w:szCs w:val="32"/>
        </w:rPr>
        <w:t>Microbial activity response to solar radiation across contrasting environmental conditions in Salar de Huasco, Northern Chilean Altiplano</w:t>
      </w:r>
    </w:p>
    <w:p w:rsidR="00A066D5" w:rsidRPr="00823B26" w:rsidRDefault="00A066D5" w:rsidP="00A066D5">
      <w:pPr>
        <w:pStyle w:val="AuthorList"/>
        <w:rPr>
          <w:lang w:val="es-ES"/>
        </w:rPr>
      </w:pPr>
      <w:proofErr w:type="spellStart"/>
      <w:r w:rsidRPr="00823B26">
        <w:rPr>
          <w:lang w:val="es-ES"/>
        </w:rPr>
        <w:t>Klaudia</w:t>
      </w:r>
      <w:proofErr w:type="spellEnd"/>
      <w:r w:rsidRPr="00823B26">
        <w:rPr>
          <w:lang w:val="es-ES"/>
        </w:rPr>
        <w:t xml:space="preserve"> Hernández *, Beatriz </w:t>
      </w:r>
      <w:proofErr w:type="spellStart"/>
      <w:r w:rsidRPr="00823B26">
        <w:rPr>
          <w:lang w:val="es-ES"/>
        </w:rPr>
        <w:t>Yannicelli</w:t>
      </w:r>
      <w:proofErr w:type="spellEnd"/>
      <w:r w:rsidRPr="00823B26">
        <w:rPr>
          <w:lang w:val="es-ES"/>
        </w:rPr>
        <w:t xml:space="preserve"> *, </w:t>
      </w:r>
      <w:proofErr w:type="spellStart"/>
      <w:r w:rsidRPr="00823B26">
        <w:rPr>
          <w:lang w:val="es-ES"/>
        </w:rPr>
        <w:t>Lasse</w:t>
      </w:r>
      <w:proofErr w:type="spellEnd"/>
      <w:r w:rsidRPr="00823B26">
        <w:rPr>
          <w:lang w:val="es-ES"/>
        </w:rPr>
        <w:t xml:space="preserve"> </w:t>
      </w:r>
      <w:proofErr w:type="spellStart"/>
      <w:r w:rsidRPr="00823B26">
        <w:rPr>
          <w:lang w:val="es-ES"/>
        </w:rPr>
        <w:t>Mork</w:t>
      </w:r>
      <w:proofErr w:type="spellEnd"/>
      <w:r w:rsidRPr="00823B26">
        <w:rPr>
          <w:lang w:val="es-ES"/>
        </w:rPr>
        <w:t xml:space="preserve"> </w:t>
      </w:r>
      <w:proofErr w:type="spellStart"/>
      <w:r w:rsidRPr="00823B26">
        <w:rPr>
          <w:lang w:val="es-ES"/>
        </w:rPr>
        <w:t>Olsen</w:t>
      </w:r>
      <w:proofErr w:type="spellEnd"/>
      <w:r w:rsidRPr="00823B26">
        <w:rPr>
          <w:lang w:val="es-ES"/>
        </w:rPr>
        <w:t xml:space="preserve">, </w:t>
      </w:r>
      <w:r w:rsidRPr="00EA1558">
        <w:rPr>
          <w:color w:val="000000" w:themeColor="text1"/>
          <w:lang w:val="pt-BR"/>
        </w:rPr>
        <w:t xml:space="preserve">Cristina Dorador, Ricardo </w:t>
      </w:r>
      <w:proofErr w:type="spellStart"/>
      <w:r w:rsidRPr="00EA1558">
        <w:rPr>
          <w:color w:val="000000" w:themeColor="text1"/>
          <w:lang w:val="pt-BR"/>
        </w:rPr>
        <w:t>Menschel</w:t>
      </w:r>
      <w:proofErr w:type="spellEnd"/>
      <w:r w:rsidRPr="00EA1558">
        <w:rPr>
          <w:color w:val="000000" w:themeColor="text1"/>
          <w:lang w:val="pt-BR"/>
        </w:rPr>
        <w:t>,</w:t>
      </w:r>
      <w:r w:rsidRPr="00823B26">
        <w:rPr>
          <w:lang w:val="es-ES"/>
        </w:rPr>
        <w:t xml:space="preserve"> </w:t>
      </w:r>
      <w:r w:rsidRPr="00EA1558">
        <w:rPr>
          <w:color w:val="000000" w:themeColor="text1"/>
          <w:lang w:val="pt-BR"/>
        </w:rPr>
        <w:t>Verón</w:t>
      </w:r>
      <w:r>
        <w:rPr>
          <w:color w:val="000000" w:themeColor="text1"/>
          <w:lang w:val="pt-BR"/>
        </w:rPr>
        <w:t xml:space="preserve">ica Molina, Francisco </w:t>
      </w:r>
      <w:proofErr w:type="spellStart"/>
      <w:r>
        <w:rPr>
          <w:color w:val="000000" w:themeColor="text1"/>
          <w:lang w:val="pt-BR"/>
        </w:rPr>
        <w:t>Remo</w:t>
      </w:r>
      <w:r w:rsidR="00A02640">
        <w:rPr>
          <w:color w:val="000000" w:themeColor="text1"/>
          <w:lang w:val="pt-BR"/>
        </w:rPr>
        <w:t>n</w:t>
      </w:r>
      <w:r w:rsidR="002F1C47">
        <w:rPr>
          <w:color w:val="000000" w:themeColor="text1"/>
          <w:lang w:val="pt-BR"/>
        </w:rPr>
        <w:t>selle</w:t>
      </w:r>
      <w:r>
        <w:rPr>
          <w:color w:val="000000" w:themeColor="text1"/>
          <w:lang w:val="pt-BR"/>
        </w:rPr>
        <w:t>z</w:t>
      </w:r>
      <w:proofErr w:type="spellEnd"/>
      <w:r w:rsidRPr="00EA1558">
        <w:rPr>
          <w:color w:val="000000" w:themeColor="text1"/>
          <w:lang w:val="pt-BR"/>
        </w:rPr>
        <w:t xml:space="preserve">, Martha </w:t>
      </w:r>
      <w:proofErr w:type="spellStart"/>
      <w:r w:rsidRPr="00EA1558">
        <w:rPr>
          <w:color w:val="000000" w:themeColor="text1"/>
          <w:lang w:val="pt-BR"/>
        </w:rPr>
        <w:t>Hengst</w:t>
      </w:r>
      <w:proofErr w:type="spellEnd"/>
      <w:r w:rsidRPr="00EA1558">
        <w:rPr>
          <w:color w:val="000000" w:themeColor="text1"/>
          <w:lang w:val="pt-BR"/>
        </w:rPr>
        <w:t xml:space="preserve">, </w:t>
      </w:r>
      <w:proofErr w:type="spellStart"/>
      <w:r w:rsidRPr="00EA1558">
        <w:rPr>
          <w:color w:val="000000" w:themeColor="text1"/>
          <w:lang w:val="pt-BR"/>
        </w:rPr>
        <w:t>Wade</w:t>
      </w:r>
      <w:proofErr w:type="spellEnd"/>
      <w:r w:rsidRPr="00EA1558">
        <w:rPr>
          <w:color w:val="000000" w:themeColor="text1"/>
          <w:lang w:val="pt-BR"/>
        </w:rPr>
        <w:t xml:space="preserve"> H. Jeffrey</w:t>
      </w:r>
    </w:p>
    <w:p w:rsidR="00BA2AD1" w:rsidRDefault="002868E2" w:rsidP="00A64AF7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1" w:history="1">
        <w:r w:rsidR="00A64AF7" w:rsidRPr="00E62327">
          <w:rPr>
            <w:rStyle w:val="Hipervnculo"/>
            <w:rFonts w:cs="Times New Roman"/>
          </w:rPr>
          <w:t>klhr2009@gmail.com</w:t>
        </w:r>
      </w:hyperlink>
      <w:r w:rsidR="00A64AF7">
        <w:rPr>
          <w:rFonts w:cs="Times New Roman"/>
        </w:rPr>
        <w:t xml:space="preserve"> ; </w:t>
      </w:r>
      <w:r w:rsidR="009D157A" w:rsidRPr="00994A3D">
        <w:rPr>
          <w:rFonts w:cs="Times New Roman"/>
        </w:rPr>
        <w:t xml:space="preserve">Corresponding Author: </w:t>
      </w:r>
      <w:hyperlink r:id="rId12" w:history="1">
        <w:r w:rsidR="00BA2AD1" w:rsidRPr="004A564E">
          <w:rPr>
            <w:rStyle w:val="Hipervnculo"/>
            <w:rFonts w:cs="Times New Roman"/>
          </w:rPr>
          <w:t>byannice@ceaza.cl</w:t>
        </w:r>
      </w:hyperlink>
    </w:p>
    <w:p w:rsidR="00594360" w:rsidRDefault="001318F1" w:rsidP="007C0199">
      <w:pPr>
        <w:tabs>
          <w:tab w:val="left" w:pos="0"/>
        </w:tabs>
        <w:spacing w:before="240" w:after="0"/>
        <w:jc w:val="both"/>
      </w:pPr>
      <w:r w:rsidRPr="001318F1">
        <w:rPr>
          <w:b/>
        </w:rPr>
        <w:t>Supplementary</w:t>
      </w:r>
      <w:r>
        <w:rPr>
          <w:b/>
        </w:rPr>
        <w:t xml:space="preserve"> Table</w:t>
      </w:r>
      <w:r w:rsidR="00D335A6">
        <w:rPr>
          <w:b/>
        </w:rPr>
        <w:t xml:space="preserve"> 1. </w:t>
      </w:r>
      <w:r w:rsidR="00D335A6" w:rsidRPr="00D335A6">
        <w:t>Microalgae composition along</w:t>
      </w:r>
      <w:r w:rsidR="00457C57">
        <w:t xml:space="preserve"> </w:t>
      </w:r>
      <w:r w:rsidR="00D335A6" w:rsidRPr="00D335A6">
        <w:t>Salar de Huasco</w:t>
      </w:r>
      <w:r w:rsidR="00DB1F41">
        <w:t xml:space="preserve"> </w:t>
      </w:r>
      <w:r w:rsidR="00457C57">
        <w:t>samples at seven stations during November 15, 2013.</w:t>
      </w:r>
    </w:p>
    <w:p w:rsidR="00594360" w:rsidRDefault="00594360" w:rsidP="00A64AF7">
      <w:pPr>
        <w:spacing w:before="240"/>
        <w:jc w:val="center"/>
      </w:pPr>
    </w:p>
    <w:tbl>
      <w:tblPr>
        <w:tblW w:w="10730" w:type="dxa"/>
        <w:tblLook w:val="04A0" w:firstRow="1" w:lastRow="0" w:firstColumn="1" w:lastColumn="0" w:noHBand="0" w:noVBand="1"/>
      </w:tblPr>
      <w:tblGrid>
        <w:gridCol w:w="2520"/>
        <w:gridCol w:w="900"/>
        <w:gridCol w:w="1080"/>
        <w:gridCol w:w="1000"/>
        <w:gridCol w:w="980"/>
        <w:gridCol w:w="1080"/>
        <w:gridCol w:w="980"/>
        <w:gridCol w:w="920"/>
        <w:gridCol w:w="1270"/>
      </w:tblGrid>
      <w:tr w:rsidR="00775EF5" w:rsidRPr="00775EF5" w:rsidTr="00DB1F41">
        <w:trPr>
          <w:trHeight w:val="312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775EF5" w:rsidRPr="00BC2EBF" w:rsidTr="00DB1F41">
        <w:trPr>
          <w:trHeight w:val="312"/>
        </w:trPr>
        <w:tc>
          <w:tcPr>
            <w:tcW w:w="3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b/>
                <w:bCs/>
                <w:color w:val="000000"/>
                <w:sz w:val="22"/>
              </w:rPr>
              <w:t>Microalgae composition</w:t>
            </w:r>
          </w:p>
        </w:tc>
        <w:tc>
          <w:tcPr>
            <w:tcW w:w="73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DB1F41" w:rsidRDefault="00775EF5" w:rsidP="006C63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B1F4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Microalgae </w:t>
            </w:r>
            <w:r w:rsidR="00DB1F41" w:rsidRPr="00DB1F4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abundance at </w:t>
            </w:r>
            <w:r w:rsidRPr="00DB1F41">
              <w:rPr>
                <w:rFonts w:eastAsia="Times New Roman" w:cs="Times New Roman"/>
                <w:b/>
                <w:bCs/>
                <w:color w:val="000000"/>
                <w:szCs w:val="24"/>
              </w:rPr>
              <w:t>Salar de Huasco</w:t>
            </w:r>
          </w:p>
        </w:tc>
      </w:tr>
      <w:tr w:rsidR="00775EF5" w:rsidRPr="00BC2EBF" w:rsidTr="00DB1F41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457C57" w:rsidP="006C63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(Genus / S</w:t>
            </w:r>
            <w:r w:rsidR="00775EF5" w:rsidRPr="00BC2EBF">
              <w:rPr>
                <w:rFonts w:eastAsia="Times New Roman" w:cs="Times New Roman"/>
                <w:b/>
                <w:bCs/>
                <w:color w:val="000000"/>
                <w:sz w:val="22"/>
              </w:rPr>
              <w:t>pecie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s</w:t>
            </w:r>
            <w:r w:rsidR="00775EF5" w:rsidRPr="00BC2EBF">
              <w:rPr>
                <w:rFonts w:eastAsia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b/>
                <w:bCs/>
                <w:color w:val="000000"/>
                <w:sz w:val="22"/>
              </w:rPr>
              <w:t>Cla</w:t>
            </w:r>
            <w:r w:rsidRPr="00457C57">
              <w:rPr>
                <w:rFonts w:eastAsia="Times New Roman" w:cs="Times New Roman"/>
                <w:b/>
                <w:bCs/>
                <w:color w:val="000000"/>
                <w:sz w:val="22"/>
              </w:rPr>
              <w:t>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b/>
                <w:bCs/>
                <w:color w:val="000000"/>
                <w:sz w:val="22"/>
              </w:rPr>
              <w:t>H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b/>
                <w:bCs/>
                <w:color w:val="000000"/>
                <w:sz w:val="22"/>
              </w:rPr>
              <w:t>H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b/>
                <w:bCs/>
                <w:color w:val="000000"/>
                <w:sz w:val="22"/>
              </w:rPr>
              <w:t>H3-R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b/>
                <w:bCs/>
                <w:color w:val="000000"/>
                <w:sz w:val="22"/>
              </w:rPr>
              <w:t>H3-I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b/>
                <w:bCs/>
                <w:color w:val="000000"/>
                <w:sz w:val="22"/>
              </w:rPr>
              <w:t>H4-C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b/>
                <w:bCs/>
                <w:color w:val="000000"/>
                <w:sz w:val="22"/>
              </w:rPr>
              <w:t>H4-I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457C57" w:rsidP="006C63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H4-</w:t>
            </w:r>
            <w:r w:rsidR="00775EF5" w:rsidRPr="00BC2EBF">
              <w:rPr>
                <w:rFonts w:eastAsia="Times New Roman" w:cs="Times New Roman"/>
                <w:b/>
                <w:bCs/>
                <w:color w:val="000000"/>
                <w:sz w:val="22"/>
              </w:rPr>
              <w:t>VMP</w:t>
            </w:r>
          </w:p>
        </w:tc>
      </w:tr>
      <w:tr w:rsidR="00775EF5" w:rsidRPr="00BC2EBF" w:rsidTr="00DB1F41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DB1F41" w:rsidP="006C63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</w:rPr>
              <w:t>c</w:t>
            </w:r>
            <w:r w:rsidR="00457C57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ells </w:t>
            </w:r>
            <w:r w:rsidR="00775EF5"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L</w:t>
            </w:r>
            <w:r w:rsidR="00457C57" w:rsidRPr="00457C57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DB1F41" w:rsidP="006C63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cells </w:t>
            </w:r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L</w:t>
            </w:r>
            <w:r w:rsidRPr="00457C57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DB1F41" w:rsidP="006C63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cells </w:t>
            </w:r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L</w:t>
            </w:r>
            <w:r w:rsidRPr="00457C57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DB1F41" w:rsidP="006C63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cells </w:t>
            </w:r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L</w:t>
            </w:r>
            <w:r w:rsidRPr="00457C57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DB1F41" w:rsidP="006C63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cells </w:t>
            </w:r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L</w:t>
            </w:r>
            <w:r w:rsidRPr="00457C57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DB1F41" w:rsidP="006C63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cells </w:t>
            </w:r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L</w:t>
            </w:r>
            <w:r w:rsidRPr="00457C57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DB1F41" w:rsidP="006C63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cells </w:t>
            </w:r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L</w:t>
            </w:r>
            <w:r w:rsidRPr="00457C57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</w:rPr>
              <w:t>-1</w:t>
            </w:r>
          </w:p>
        </w:tc>
      </w:tr>
      <w:tr w:rsidR="00775EF5" w:rsidRPr="00BC2EBF" w:rsidTr="00DB1F41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775EF5" w:rsidRPr="00BC2EBF" w:rsidTr="00DB1F41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775EF5" w:rsidRPr="00BC2EBF" w:rsidTr="00DB1F41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Aulacoseira</w:t>
            </w:r>
            <w:proofErr w:type="spellEnd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granulat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color w:val="000000"/>
                <w:sz w:val="22"/>
              </w:rPr>
              <w:t>Bacill</w:t>
            </w:r>
            <w:proofErr w:type="spellEnd"/>
            <w:r w:rsidRPr="00BC2EBF">
              <w:rPr>
                <w:rFonts w:eastAsia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33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775EF5" w:rsidRPr="00BC2EBF" w:rsidTr="00DB1F41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Diploneis</w:t>
            </w:r>
            <w:proofErr w:type="spellEnd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suboval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color w:val="000000"/>
                <w:sz w:val="22"/>
              </w:rPr>
              <w:t>Bacill</w:t>
            </w:r>
            <w:proofErr w:type="spellEnd"/>
            <w:r w:rsidRPr="00BC2EBF">
              <w:rPr>
                <w:rFonts w:eastAsia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18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775EF5" w:rsidRPr="00BC2EBF" w:rsidTr="00DB1F41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Fragilaria</w:t>
            </w:r>
            <w:proofErr w:type="spellEnd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pinnat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color w:val="000000"/>
                <w:sz w:val="22"/>
              </w:rPr>
              <w:t>Bacill</w:t>
            </w:r>
            <w:proofErr w:type="spellEnd"/>
            <w:r w:rsidRPr="00BC2EBF">
              <w:rPr>
                <w:rFonts w:eastAsia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9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775EF5" w:rsidRPr="00BC2EBF" w:rsidTr="00DB1F41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Grammatophora</w:t>
            </w:r>
            <w:proofErr w:type="spellEnd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angulosa</w:t>
            </w:r>
            <w:proofErr w:type="spellEnd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color w:val="000000"/>
                <w:sz w:val="22"/>
              </w:rPr>
              <w:t>Bacill</w:t>
            </w:r>
            <w:proofErr w:type="spellEnd"/>
            <w:r w:rsidRPr="00BC2EBF">
              <w:rPr>
                <w:rFonts w:eastAsia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4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775EF5" w:rsidRPr="00BC2EBF" w:rsidTr="00DB1F41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Melosira</w:t>
            </w:r>
            <w:proofErr w:type="spellEnd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varia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color w:val="000000"/>
                <w:sz w:val="22"/>
              </w:rPr>
              <w:t>Bacill</w:t>
            </w:r>
            <w:proofErr w:type="spellEnd"/>
            <w:r w:rsidRPr="00BC2EBF">
              <w:rPr>
                <w:rFonts w:eastAsia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137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775EF5" w:rsidRPr="00BC2EBF" w:rsidTr="00DB1F41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Navicula</w:t>
            </w:r>
            <w:proofErr w:type="spellEnd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pupul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color w:val="000000"/>
                <w:sz w:val="22"/>
              </w:rPr>
              <w:t>Bacill</w:t>
            </w:r>
            <w:proofErr w:type="spellEnd"/>
            <w:r w:rsidRPr="00BC2EBF">
              <w:rPr>
                <w:rFonts w:eastAsia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1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775EF5" w:rsidRPr="00BC2EBF" w:rsidTr="00DB1F41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Pinnularia</w:t>
            </w:r>
            <w:proofErr w:type="spellEnd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virid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color w:val="000000"/>
                <w:sz w:val="22"/>
              </w:rPr>
              <w:t>Bacill</w:t>
            </w:r>
            <w:proofErr w:type="spellEnd"/>
            <w:r w:rsidRPr="00BC2EBF">
              <w:rPr>
                <w:rFonts w:eastAsia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13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775EF5" w:rsidRPr="00BC2EBF" w:rsidTr="00DB1F41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Urogle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color w:val="000000"/>
                <w:sz w:val="22"/>
              </w:rPr>
              <w:t>Chrys</w:t>
            </w:r>
            <w:proofErr w:type="spellEnd"/>
            <w:r w:rsidRPr="00BC2EBF">
              <w:rPr>
                <w:rFonts w:eastAsia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1042333</w:t>
            </w:r>
          </w:p>
        </w:tc>
      </w:tr>
      <w:tr w:rsidR="00775EF5" w:rsidRPr="00BC2EBF" w:rsidTr="00DB1F41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Amphora </w:t>
            </w: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splendid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color w:val="000000"/>
                <w:sz w:val="22"/>
              </w:rPr>
              <w:t>Bacill</w:t>
            </w:r>
            <w:proofErr w:type="spellEnd"/>
            <w:r w:rsidRPr="00BC2EBF">
              <w:rPr>
                <w:rFonts w:eastAsia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112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19000</w:t>
            </w:r>
          </w:p>
        </w:tc>
      </w:tr>
      <w:tr w:rsidR="00775EF5" w:rsidRPr="00BC2EBF" w:rsidTr="00DB1F41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Gomphonema</w:t>
            </w:r>
            <w:proofErr w:type="spellEnd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graci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color w:val="000000"/>
                <w:sz w:val="22"/>
              </w:rPr>
              <w:t>Bacill</w:t>
            </w:r>
            <w:proofErr w:type="spellEnd"/>
            <w:r w:rsidRPr="00BC2EBF">
              <w:rPr>
                <w:rFonts w:eastAsia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11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27667</w:t>
            </w:r>
          </w:p>
        </w:tc>
      </w:tr>
      <w:tr w:rsidR="00775EF5" w:rsidRPr="00BC2EBF" w:rsidTr="00DB1F41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Mallomonas</w:t>
            </w:r>
            <w:proofErr w:type="spellEnd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splende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color w:val="000000"/>
                <w:sz w:val="22"/>
              </w:rPr>
              <w:t>Chrys</w:t>
            </w:r>
            <w:proofErr w:type="spellEnd"/>
            <w:r w:rsidRPr="00BC2EBF">
              <w:rPr>
                <w:rFonts w:eastAsia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9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775EF5" w:rsidRPr="00BC2EBF" w:rsidTr="00DB1F41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Navicula</w:t>
            </w:r>
            <w:proofErr w:type="spellEnd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rhynchocephal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color w:val="000000"/>
                <w:sz w:val="22"/>
              </w:rPr>
              <w:t>Bacill</w:t>
            </w:r>
            <w:proofErr w:type="spellEnd"/>
            <w:r w:rsidRPr="00BC2EBF">
              <w:rPr>
                <w:rFonts w:eastAsia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55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775EF5" w:rsidRPr="00BC2EBF" w:rsidTr="00DB1F41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Phacus</w:t>
            </w:r>
            <w:proofErr w:type="spellEnd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costat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color w:val="000000"/>
                <w:sz w:val="22"/>
              </w:rPr>
              <w:t>Eugle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6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775EF5" w:rsidRPr="00BC2EBF" w:rsidTr="00DB1F41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Synedra</w:t>
            </w:r>
            <w:proofErr w:type="spellEnd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ac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color w:val="000000"/>
                <w:sz w:val="22"/>
              </w:rPr>
              <w:t>Bacill</w:t>
            </w:r>
            <w:proofErr w:type="spellEnd"/>
            <w:r w:rsidRPr="00BC2EBF">
              <w:rPr>
                <w:rFonts w:eastAsia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50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55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775EF5" w:rsidRPr="00BC2EBF" w:rsidTr="00DB1F41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Synedra</w:t>
            </w:r>
            <w:proofErr w:type="spellEnd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parasitic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color w:val="000000"/>
                <w:sz w:val="22"/>
              </w:rPr>
              <w:t>Bacill</w:t>
            </w:r>
            <w:proofErr w:type="spellEnd"/>
            <w:r w:rsidRPr="00BC2EBF">
              <w:rPr>
                <w:rFonts w:eastAsia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3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24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775EF5" w:rsidRPr="00BC2EBF" w:rsidTr="00DB1F41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Anabaena </w:t>
            </w: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constrict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Cyan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10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1039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7649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775EF5" w:rsidRPr="00BC2EBF" w:rsidTr="00DB1F41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Gomphonema</w:t>
            </w:r>
            <w:proofErr w:type="spellEnd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C2EBF">
              <w:rPr>
                <w:rFonts w:eastAsia="Times New Roman" w:cs="Times New Roman"/>
                <w:i/>
                <w:iCs/>
                <w:color w:val="000000"/>
                <w:sz w:val="22"/>
              </w:rPr>
              <w:t>parvul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BC2EBF">
              <w:rPr>
                <w:rFonts w:eastAsia="Times New Roman" w:cs="Times New Roman"/>
                <w:color w:val="000000"/>
                <w:sz w:val="22"/>
              </w:rPr>
              <w:t>Bacill</w:t>
            </w:r>
            <w:proofErr w:type="spellEnd"/>
            <w:r w:rsidRPr="00BC2EBF">
              <w:rPr>
                <w:rFonts w:eastAsia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13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4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9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775EF5" w:rsidRPr="00BC2EBF" w:rsidTr="00DB1F41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F5" w:rsidRPr="00BC2EBF" w:rsidRDefault="00775EF5" w:rsidP="006C63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C2EBF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</w:tbl>
    <w:p w:rsidR="00594360" w:rsidRDefault="00594360" w:rsidP="00D335A6">
      <w:pPr>
        <w:spacing w:before="240"/>
      </w:pPr>
    </w:p>
    <w:p w:rsidR="00594360" w:rsidRDefault="00594360" w:rsidP="00D335A6">
      <w:pPr>
        <w:spacing w:before="240"/>
      </w:pPr>
    </w:p>
    <w:p w:rsidR="00594360" w:rsidRDefault="00775EF5" w:rsidP="00D335A6">
      <w:pPr>
        <w:spacing w:before="240"/>
      </w:pPr>
      <w:r w:rsidRPr="001318F1">
        <w:rPr>
          <w:b/>
        </w:rPr>
        <w:t>Supplementary</w:t>
      </w:r>
      <w:r>
        <w:rPr>
          <w:b/>
        </w:rPr>
        <w:t xml:space="preserve"> Table 1. </w:t>
      </w:r>
      <w:r>
        <w:t>Continuation</w:t>
      </w:r>
    </w:p>
    <w:tbl>
      <w:tblPr>
        <w:tblW w:w="10497" w:type="dxa"/>
        <w:tblLook w:val="04A0" w:firstRow="1" w:lastRow="0" w:firstColumn="1" w:lastColumn="0" w:noHBand="0" w:noVBand="1"/>
      </w:tblPr>
      <w:tblGrid>
        <w:gridCol w:w="2675"/>
        <w:gridCol w:w="797"/>
        <w:gridCol w:w="930"/>
        <w:gridCol w:w="1000"/>
        <w:gridCol w:w="986"/>
        <w:gridCol w:w="998"/>
        <w:gridCol w:w="1134"/>
        <w:gridCol w:w="934"/>
        <w:gridCol w:w="1043"/>
      </w:tblGrid>
      <w:tr w:rsidR="003B2F88" w:rsidRPr="003B2F88" w:rsidTr="00DB1F41">
        <w:trPr>
          <w:trHeight w:val="312"/>
        </w:trPr>
        <w:tc>
          <w:tcPr>
            <w:tcW w:w="2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3B2F88" w:rsidRPr="003B2F88" w:rsidTr="00DB1F41">
        <w:trPr>
          <w:trHeight w:val="312"/>
        </w:trPr>
        <w:tc>
          <w:tcPr>
            <w:tcW w:w="3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  <w:t>Microalgae composition</w:t>
            </w:r>
          </w:p>
        </w:tc>
        <w:tc>
          <w:tcPr>
            <w:tcW w:w="70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DB1F41" w:rsidP="003B2F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73126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Microalgae abundance at </w:t>
            </w:r>
            <w:r w:rsidR="003B2F88" w:rsidRPr="00731267">
              <w:rPr>
                <w:rFonts w:eastAsia="Times New Roman" w:cs="Times New Roman"/>
                <w:b/>
                <w:bCs/>
                <w:color w:val="000000"/>
                <w:szCs w:val="24"/>
              </w:rPr>
              <w:t>Salar de Huasco</w:t>
            </w:r>
          </w:p>
        </w:tc>
      </w:tr>
      <w:tr w:rsidR="003B2F88" w:rsidRPr="003B2F88" w:rsidTr="00DB1F41">
        <w:trPr>
          <w:trHeight w:val="31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b/>
                <w:bCs/>
                <w:color w:val="000000"/>
                <w:szCs w:val="24"/>
              </w:rPr>
              <w:t>(Genus</w:t>
            </w:r>
            <w:r w:rsidR="00DB1F4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/S</w:t>
            </w:r>
            <w:r w:rsidRPr="003B2F88">
              <w:rPr>
                <w:rFonts w:eastAsia="Times New Roman" w:cs="Times New Roman"/>
                <w:b/>
                <w:bCs/>
                <w:color w:val="000000"/>
                <w:szCs w:val="24"/>
              </w:rPr>
              <w:t>pecie</w:t>
            </w:r>
            <w:r w:rsidR="00DB1F41">
              <w:rPr>
                <w:rFonts w:eastAsia="Times New Roman" w:cs="Times New Roman"/>
                <w:b/>
                <w:bCs/>
                <w:color w:val="000000"/>
                <w:szCs w:val="24"/>
              </w:rPr>
              <w:t>s</w:t>
            </w:r>
            <w:r w:rsidRPr="003B2F88">
              <w:rPr>
                <w:rFonts w:eastAsia="Times New Roman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  <w:t>Clas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  <w:t>H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  <w:t>H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  <w:t>H3-RW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  <w:t>H3-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  <w:t>H4-C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  <w:t>H4-I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DB1F41" w:rsidP="003B2F88">
            <w:pPr>
              <w:spacing w:before="0" w:after="0"/>
              <w:ind w:left="-142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  <w:t>H4-</w:t>
            </w:r>
            <w:r w:rsidR="003B2F88" w:rsidRPr="003B2F88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  <w:t>VMP</w:t>
            </w:r>
          </w:p>
        </w:tc>
      </w:tr>
      <w:tr w:rsidR="00DB1F41" w:rsidRPr="003B2F88" w:rsidTr="00DB1F41">
        <w:trPr>
          <w:trHeight w:val="31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41" w:rsidRPr="003B2F88" w:rsidRDefault="00DB1F41" w:rsidP="00DB1F4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41" w:rsidRPr="003B2F88" w:rsidRDefault="00DB1F41" w:rsidP="00DB1F41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F41" w:rsidRDefault="00DB1F41" w:rsidP="00DB1F41">
            <w:r w:rsidRPr="00A27B56">
              <w:rPr>
                <w:rFonts w:eastAsia="Times New Roman" w:cs="Times New Roman"/>
                <w:i/>
                <w:iCs/>
                <w:color w:val="000000"/>
                <w:sz w:val="22"/>
              </w:rPr>
              <w:t>cells L</w:t>
            </w:r>
            <w:r w:rsidRPr="00A27B56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F41" w:rsidRDefault="00DB1F41" w:rsidP="00DB1F41">
            <w:r w:rsidRPr="00A27B56">
              <w:rPr>
                <w:rFonts w:eastAsia="Times New Roman" w:cs="Times New Roman"/>
                <w:i/>
                <w:iCs/>
                <w:color w:val="000000"/>
                <w:sz w:val="22"/>
              </w:rPr>
              <w:t>cells L</w:t>
            </w:r>
            <w:r w:rsidRPr="00A27B56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F41" w:rsidRDefault="00DB1F41" w:rsidP="00DB1F41">
            <w:r w:rsidRPr="00A27B56">
              <w:rPr>
                <w:rFonts w:eastAsia="Times New Roman" w:cs="Times New Roman"/>
                <w:i/>
                <w:iCs/>
                <w:color w:val="000000"/>
                <w:sz w:val="22"/>
              </w:rPr>
              <w:t>cells L</w:t>
            </w:r>
            <w:r w:rsidRPr="00A27B56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F41" w:rsidRDefault="00DB1F41" w:rsidP="00DB1F41">
            <w:r w:rsidRPr="00A27B56">
              <w:rPr>
                <w:rFonts w:eastAsia="Times New Roman" w:cs="Times New Roman"/>
                <w:i/>
                <w:iCs/>
                <w:color w:val="000000"/>
                <w:sz w:val="22"/>
              </w:rPr>
              <w:t>cells L</w:t>
            </w:r>
            <w:r w:rsidRPr="00A27B56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F41" w:rsidRDefault="00DB1F41" w:rsidP="00DB1F41">
            <w:r w:rsidRPr="00A27B56">
              <w:rPr>
                <w:rFonts w:eastAsia="Times New Roman" w:cs="Times New Roman"/>
                <w:i/>
                <w:iCs/>
                <w:color w:val="000000"/>
                <w:sz w:val="22"/>
              </w:rPr>
              <w:t>cells L</w:t>
            </w:r>
            <w:r w:rsidRPr="00A27B56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F41" w:rsidRDefault="00DB1F41" w:rsidP="00DB1F41">
            <w:r w:rsidRPr="00A27B56">
              <w:rPr>
                <w:rFonts w:eastAsia="Times New Roman" w:cs="Times New Roman"/>
                <w:i/>
                <w:iCs/>
                <w:color w:val="000000"/>
                <w:sz w:val="22"/>
              </w:rPr>
              <w:t>cells L</w:t>
            </w:r>
            <w:r w:rsidRPr="00A27B56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1F41" w:rsidRDefault="00DB1F41" w:rsidP="00DB1F41">
            <w:r w:rsidRPr="00A27B56">
              <w:rPr>
                <w:rFonts w:eastAsia="Times New Roman" w:cs="Times New Roman"/>
                <w:i/>
                <w:iCs/>
                <w:color w:val="000000"/>
                <w:sz w:val="22"/>
              </w:rPr>
              <w:t>cells L</w:t>
            </w:r>
            <w:r w:rsidRPr="00A27B56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</w:rPr>
              <w:t>-1</w:t>
            </w:r>
          </w:p>
        </w:tc>
      </w:tr>
      <w:tr w:rsidR="003B2F88" w:rsidRPr="003B2F88" w:rsidTr="00DB1F41">
        <w:trPr>
          <w:trHeight w:val="312"/>
        </w:trPr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</w:tr>
      <w:tr w:rsidR="003B2F88" w:rsidRPr="003B2F88" w:rsidTr="00DB1F41">
        <w:trPr>
          <w:trHeight w:val="31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</w:rPr>
            </w:pPr>
          </w:p>
        </w:tc>
      </w:tr>
      <w:tr w:rsidR="003B2F88" w:rsidRPr="003B2F88" w:rsidTr="00DB1F41">
        <w:trPr>
          <w:trHeight w:val="31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Oscillatoria sp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Cyan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681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317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413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</w:tr>
      <w:tr w:rsidR="003B2F88" w:rsidRPr="003B2F88" w:rsidTr="00DB1F41">
        <w:trPr>
          <w:trHeight w:val="31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Pinnularia</w:t>
            </w:r>
            <w:proofErr w:type="spellEnd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pinedan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Bacill</w:t>
            </w:r>
            <w:proofErr w:type="spellEnd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8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5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05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</w:tr>
      <w:tr w:rsidR="003B2F88" w:rsidRPr="003B2F88" w:rsidTr="00DB1F41">
        <w:trPr>
          <w:trHeight w:val="31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Rhoicosphenia</w:t>
            </w:r>
            <w:proofErr w:type="spellEnd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curvat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Bacill</w:t>
            </w:r>
            <w:proofErr w:type="spellEnd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9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1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38333</w:t>
            </w:r>
          </w:p>
        </w:tc>
      </w:tr>
      <w:tr w:rsidR="003B2F88" w:rsidRPr="003B2F88" w:rsidTr="00DB1F41">
        <w:trPr>
          <w:trHeight w:val="31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Stauroneis</w:t>
            </w:r>
            <w:proofErr w:type="spellEnd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phoenicenteron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Bacill</w:t>
            </w:r>
            <w:proofErr w:type="spellEnd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42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32667</w:t>
            </w:r>
          </w:p>
        </w:tc>
      </w:tr>
      <w:tr w:rsidR="003B2F88" w:rsidRPr="003B2F88" w:rsidTr="00DB1F41">
        <w:trPr>
          <w:trHeight w:val="31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Cocconeis</w:t>
            </w:r>
            <w:proofErr w:type="spellEnd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placentul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Bacill</w:t>
            </w:r>
            <w:proofErr w:type="spellEnd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22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9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38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61667</w:t>
            </w:r>
          </w:p>
        </w:tc>
      </w:tr>
      <w:tr w:rsidR="003B2F88" w:rsidRPr="003B2F88" w:rsidTr="00DB1F41">
        <w:trPr>
          <w:trHeight w:val="31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Cyclotella</w:t>
            </w:r>
            <w:proofErr w:type="spellEnd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glomerat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Bacill</w:t>
            </w:r>
            <w:proofErr w:type="spellEnd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6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6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99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349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</w:tr>
      <w:tr w:rsidR="003B2F88" w:rsidRPr="003B2F88" w:rsidTr="00DB1F41">
        <w:trPr>
          <w:trHeight w:val="31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Diatoma</w:t>
            </w:r>
            <w:proofErr w:type="spellEnd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 xml:space="preserve"> tenu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Bacill</w:t>
            </w:r>
            <w:proofErr w:type="spellEnd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3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32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323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1667</w:t>
            </w:r>
          </w:p>
        </w:tc>
      </w:tr>
      <w:tr w:rsidR="003B2F88" w:rsidRPr="003B2F88" w:rsidTr="00DB1F41">
        <w:trPr>
          <w:trHeight w:val="31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Navicula</w:t>
            </w:r>
            <w:proofErr w:type="spellEnd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decussi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Bacill</w:t>
            </w:r>
            <w:proofErr w:type="spellEnd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5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2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34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66000</w:t>
            </w:r>
          </w:p>
        </w:tc>
      </w:tr>
      <w:tr w:rsidR="003B2F88" w:rsidRPr="003B2F88" w:rsidTr="00DB1F41">
        <w:trPr>
          <w:trHeight w:val="31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Surirella</w:t>
            </w:r>
            <w:proofErr w:type="spellEnd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ovali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Bacill</w:t>
            </w:r>
            <w:proofErr w:type="spellEnd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9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7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22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31000</w:t>
            </w:r>
          </w:p>
        </w:tc>
      </w:tr>
      <w:tr w:rsidR="003B2F88" w:rsidRPr="003B2F88" w:rsidTr="00DB1F41">
        <w:trPr>
          <w:trHeight w:val="31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Cymbella</w:t>
            </w:r>
            <w:proofErr w:type="spellEnd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affini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Bacill</w:t>
            </w:r>
            <w:proofErr w:type="spellEnd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35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27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27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07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07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</w:tr>
      <w:tr w:rsidR="003B2F88" w:rsidRPr="003B2F88" w:rsidTr="00DB1F41">
        <w:trPr>
          <w:trHeight w:val="31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Navicula</w:t>
            </w:r>
            <w:proofErr w:type="spellEnd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salinarum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Bacill</w:t>
            </w:r>
            <w:proofErr w:type="spellEnd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5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4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294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754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76667</w:t>
            </w:r>
          </w:p>
        </w:tc>
      </w:tr>
      <w:tr w:rsidR="003B2F88" w:rsidRPr="003B2F88" w:rsidTr="00DB1F41">
        <w:trPr>
          <w:trHeight w:val="31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Diadesmis</w:t>
            </w:r>
            <w:proofErr w:type="spellEnd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 xml:space="preserve"> sp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Bacill</w:t>
            </w:r>
            <w:proofErr w:type="spellEnd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70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33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643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3396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330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59000</w:t>
            </w:r>
          </w:p>
        </w:tc>
        <w:bookmarkStart w:id="0" w:name="_GoBack"/>
        <w:bookmarkEnd w:id="0"/>
      </w:tr>
      <w:tr w:rsidR="003B2F88" w:rsidRPr="003B2F88" w:rsidTr="00DB1F41">
        <w:trPr>
          <w:trHeight w:val="31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Fragilaria</w:t>
            </w:r>
            <w:proofErr w:type="spellEnd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construen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Bacill</w:t>
            </w:r>
            <w:proofErr w:type="spellEnd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275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24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036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3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222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33667</w:t>
            </w:r>
          </w:p>
        </w:tc>
      </w:tr>
      <w:tr w:rsidR="003B2F88" w:rsidRPr="003B2F88" w:rsidTr="00DB1F41">
        <w:trPr>
          <w:trHeight w:val="31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Synedra</w:t>
            </w:r>
            <w:proofErr w:type="spellEnd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 xml:space="preserve"> uln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Bacill</w:t>
            </w:r>
            <w:proofErr w:type="spellEnd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29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50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46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1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211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08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</w:tr>
      <w:tr w:rsidR="003B2F88" w:rsidRPr="003B2F88" w:rsidTr="00DB1F41">
        <w:trPr>
          <w:trHeight w:val="31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682023" w:rsidP="003B2F8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Ac</w:t>
            </w:r>
            <w:r w:rsidR="003B2F88"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hnanthes</w:t>
            </w:r>
            <w:proofErr w:type="spellEnd"/>
            <w:r w:rsidR="003B2F88"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 xml:space="preserve"> </w:t>
            </w:r>
            <w:proofErr w:type="spellStart"/>
            <w:r w:rsidR="003B2F88"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lanceolat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Bacill</w:t>
            </w:r>
            <w:proofErr w:type="spellEnd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33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24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533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35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3595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2365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958333</w:t>
            </w:r>
          </w:p>
        </w:tc>
      </w:tr>
      <w:tr w:rsidR="003B2F88" w:rsidRPr="003B2F88" w:rsidTr="00DB1F41">
        <w:trPr>
          <w:trHeight w:val="31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Navicula</w:t>
            </w:r>
            <w:proofErr w:type="spellEnd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radios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Bacill</w:t>
            </w:r>
            <w:proofErr w:type="spellEnd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71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78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10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4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634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538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81000</w:t>
            </w:r>
          </w:p>
        </w:tc>
      </w:tr>
      <w:tr w:rsidR="003B2F88" w:rsidRPr="003B2F88" w:rsidTr="00DB1F41">
        <w:trPr>
          <w:trHeight w:val="31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Nitzschia</w:t>
            </w:r>
            <w:proofErr w:type="spellEnd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3B2F88">
              <w:rPr>
                <w:rFonts w:eastAsia="Times New Roman" w:cs="Times New Roman"/>
                <w:i/>
                <w:iCs/>
                <w:color w:val="000000"/>
                <w:sz w:val="22"/>
                <w:szCs w:val="24"/>
              </w:rPr>
              <w:t>acicularioid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proofErr w:type="spellStart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Bacill</w:t>
            </w:r>
            <w:proofErr w:type="spellEnd"/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69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32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01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6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7027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431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 w:val="22"/>
                <w:szCs w:val="24"/>
              </w:rPr>
              <w:t>153000</w:t>
            </w:r>
          </w:p>
        </w:tc>
      </w:tr>
      <w:tr w:rsidR="003B2F88" w:rsidRPr="003B2F88" w:rsidTr="00DB1F41">
        <w:trPr>
          <w:trHeight w:val="312"/>
        </w:trPr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F88" w:rsidRPr="003B2F88" w:rsidRDefault="003B2F88" w:rsidP="003B2F8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2F8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:rsidR="00594360" w:rsidRDefault="00594360" w:rsidP="00D335A6">
      <w:pPr>
        <w:spacing w:before="240"/>
      </w:pPr>
    </w:p>
    <w:p w:rsidR="00594360" w:rsidRPr="00DB1F41" w:rsidRDefault="00457C57" w:rsidP="00D335A6">
      <w:pPr>
        <w:spacing w:before="240"/>
        <w:rPr>
          <w:i/>
        </w:rPr>
      </w:pPr>
      <w:r w:rsidRPr="00DB1F41">
        <w:rPr>
          <w:i/>
        </w:rPr>
        <w:t xml:space="preserve">* Seven stations </w:t>
      </w:r>
      <w:r w:rsidR="00731267">
        <w:rPr>
          <w:i/>
        </w:rPr>
        <w:t>were selected as follows: (a) Ho</w:t>
      </w:r>
      <w:r w:rsidRPr="00DB1F41">
        <w:rPr>
          <w:i/>
        </w:rPr>
        <w:t xml:space="preserve"> Source (H0); (b) H3 Source (H3); (c) H3 Stream running water; (H3-RW); (d) H4 Connected pond (H4-CP); (e) H4 isolated pond (H4-IP); (f) H3 Isolated pond (H3-IP); (g) H4 </w:t>
      </w:r>
      <w:r w:rsidR="00D27DBD">
        <w:rPr>
          <w:i/>
        </w:rPr>
        <w:t>isolated pond "Virgin Mary pond</w:t>
      </w:r>
      <w:r w:rsidRPr="00DB1F41">
        <w:rPr>
          <w:i/>
        </w:rPr>
        <w:t>" (H4-VMP).</w:t>
      </w:r>
    </w:p>
    <w:p w:rsidR="00594360" w:rsidRDefault="00594360" w:rsidP="00D335A6">
      <w:pPr>
        <w:spacing w:before="240"/>
      </w:pPr>
    </w:p>
    <w:p w:rsidR="00594360" w:rsidRDefault="00594360" w:rsidP="00D335A6">
      <w:pPr>
        <w:spacing w:before="240"/>
      </w:pPr>
    </w:p>
    <w:p w:rsidR="00AF13D2" w:rsidRPr="00AF13D2" w:rsidRDefault="00BA2AD1" w:rsidP="00654E8F">
      <w:pPr>
        <w:spacing w:before="240"/>
        <w:rPr>
          <w:lang w:val="es-ES"/>
        </w:rPr>
      </w:pPr>
      <w:r>
        <w:rPr>
          <w:noProof/>
        </w:rPr>
        <w:drawing>
          <wp:inline distT="0" distB="0" distL="0" distR="0" wp14:anchorId="7BBF48D8" wp14:editId="745A8000">
            <wp:extent cx="2072676" cy="746163"/>
            <wp:effectExtent l="0" t="0" r="381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2676" cy="7461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F13D2" w:rsidRPr="00AF13D2" w:rsidSect="00775EF5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720" w:bottom="1138" w:left="9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6D8B" w:rsidRDefault="00896D8B" w:rsidP="00117666">
      <w:pPr>
        <w:spacing w:after="0"/>
      </w:pPr>
      <w:r>
        <w:separator/>
      </w:r>
    </w:p>
  </w:endnote>
  <w:endnote w:type="continuationSeparator" w:id="0">
    <w:p w:rsidR="00896D8B" w:rsidRDefault="00896D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Calibri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0199" w:rsidRPr="00577C4C" w:rsidRDefault="007C019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C0199" w:rsidRPr="00577C4C" w:rsidRDefault="007C01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20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:rsidR="007C0199" w:rsidRPr="00577C4C" w:rsidRDefault="007C01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202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0199" w:rsidRPr="00577C4C" w:rsidRDefault="007C019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C0199" w:rsidRPr="00577C4C" w:rsidRDefault="007C01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B1F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:rsidR="007C0199" w:rsidRPr="00577C4C" w:rsidRDefault="007C01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B1F4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6D8B" w:rsidRDefault="00896D8B" w:rsidP="00117666">
      <w:pPr>
        <w:spacing w:after="0"/>
      </w:pPr>
      <w:r>
        <w:separator/>
      </w:r>
    </w:p>
  </w:footnote>
  <w:footnote w:type="continuationSeparator" w:id="0">
    <w:p w:rsidR="00896D8B" w:rsidRDefault="00896D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0199" w:rsidRPr="009151AA" w:rsidRDefault="007C019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0199" w:rsidRDefault="007C0199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139546" cy="409724"/>
          <wp:effectExtent l="0" t="0" r="3810" b="9525"/>
          <wp:docPr id="1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78559" cy="45970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5041EA"/>
    <w:multiLevelType w:val="hybridMultilevel"/>
    <w:tmpl w:val="FA6E0420"/>
    <w:lvl w:ilvl="0" w:tplc="AEB0144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AF476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F80A46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84605D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F1450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0DE40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7D422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EFC012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42854C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22E"/>
    <w:rsid w:val="0001436A"/>
    <w:rsid w:val="00034304"/>
    <w:rsid w:val="00035434"/>
    <w:rsid w:val="00052A14"/>
    <w:rsid w:val="00077D53"/>
    <w:rsid w:val="00105FD9"/>
    <w:rsid w:val="00117666"/>
    <w:rsid w:val="00122DC8"/>
    <w:rsid w:val="00127CF2"/>
    <w:rsid w:val="001318F1"/>
    <w:rsid w:val="001549D3"/>
    <w:rsid w:val="00160065"/>
    <w:rsid w:val="00177D84"/>
    <w:rsid w:val="001A5D3E"/>
    <w:rsid w:val="001B3648"/>
    <w:rsid w:val="001D064A"/>
    <w:rsid w:val="001F088A"/>
    <w:rsid w:val="001F0FE3"/>
    <w:rsid w:val="00267D18"/>
    <w:rsid w:val="002858DA"/>
    <w:rsid w:val="002868E2"/>
    <w:rsid w:val="002869C3"/>
    <w:rsid w:val="002936E4"/>
    <w:rsid w:val="002B4A57"/>
    <w:rsid w:val="002C74CA"/>
    <w:rsid w:val="002F1C47"/>
    <w:rsid w:val="003138CB"/>
    <w:rsid w:val="003544FB"/>
    <w:rsid w:val="003762B5"/>
    <w:rsid w:val="003B2F88"/>
    <w:rsid w:val="003D2F2D"/>
    <w:rsid w:val="003F5F49"/>
    <w:rsid w:val="00401590"/>
    <w:rsid w:val="00447801"/>
    <w:rsid w:val="00452E9C"/>
    <w:rsid w:val="00457C57"/>
    <w:rsid w:val="00472105"/>
    <w:rsid w:val="004735C8"/>
    <w:rsid w:val="004961FF"/>
    <w:rsid w:val="004A67F4"/>
    <w:rsid w:val="00517A89"/>
    <w:rsid w:val="005250F2"/>
    <w:rsid w:val="005751A2"/>
    <w:rsid w:val="00593EEA"/>
    <w:rsid w:val="00594360"/>
    <w:rsid w:val="005A5EEE"/>
    <w:rsid w:val="005A6268"/>
    <w:rsid w:val="00622270"/>
    <w:rsid w:val="006375C7"/>
    <w:rsid w:val="00646D4E"/>
    <w:rsid w:val="00654E8F"/>
    <w:rsid w:val="00660D05"/>
    <w:rsid w:val="00682023"/>
    <w:rsid w:val="006820B1"/>
    <w:rsid w:val="006B7D14"/>
    <w:rsid w:val="00701727"/>
    <w:rsid w:val="0070566C"/>
    <w:rsid w:val="00714C50"/>
    <w:rsid w:val="00725A7D"/>
    <w:rsid w:val="00731267"/>
    <w:rsid w:val="007501BE"/>
    <w:rsid w:val="00775EF5"/>
    <w:rsid w:val="00790BB3"/>
    <w:rsid w:val="007C0199"/>
    <w:rsid w:val="007C206C"/>
    <w:rsid w:val="007F1395"/>
    <w:rsid w:val="007F6C82"/>
    <w:rsid w:val="00817DD6"/>
    <w:rsid w:val="008415C3"/>
    <w:rsid w:val="00874DAD"/>
    <w:rsid w:val="00885156"/>
    <w:rsid w:val="00896D8B"/>
    <w:rsid w:val="008B36C9"/>
    <w:rsid w:val="00913E03"/>
    <w:rsid w:val="009151AA"/>
    <w:rsid w:val="0093429D"/>
    <w:rsid w:val="00943573"/>
    <w:rsid w:val="0096347D"/>
    <w:rsid w:val="00970F7D"/>
    <w:rsid w:val="00994A3D"/>
    <w:rsid w:val="009C2B12"/>
    <w:rsid w:val="009D157A"/>
    <w:rsid w:val="00A02640"/>
    <w:rsid w:val="00A066D5"/>
    <w:rsid w:val="00A174D9"/>
    <w:rsid w:val="00A64AF7"/>
    <w:rsid w:val="00AB6715"/>
    <w:rsid w:val="00AF13D2"/>
    <w:rsid w:val="00AF2F10"/>
    <w:rsid w:val="00B1671E"/>
    <w:rsid w:val="00B25EB8"/>
    <w:rsid w:val="00B37F4D"/>
    <w:rsid w:val="00B53440"/>
    <w:rsid w:val="00B93A88"/>
    <w:rsid w:val="00BA2AD1"/>
    <w:rsid w:val="00BC2EBF"/>
    <w:rsid w:val="00BC715D"/>
    <w:rsid w:val="00C52A7B"/>
    <w:rsid w:val="00C56BAF"/>
    <w:rsid w:val="00C679AA"/>
    <w:rsid w:val="00C75972"/>
    <w:rsid w:val="00CA422E"/>
    <w:rsid w:val="00CD066B"/>
    <w:rsid w:val="00CD2D1D"/>
    <w:rsid w:val="00CE4FEE"/>
    <w:rsid w:val="00D27DBD"/>
    <w:rsid w:val="00D335A6"/>
    <w:rsid w:val="00D34A61"/>
    <w:rsid w:val="00DB1F41"/>
    <w:rsid w:val="00DB59C3"/>
    <w:rsid w:val="00DC259A"/>
    <w:rsid w:val="00DC6448"/>
    <w:rsid w:val="00DE23E8"/>
    <w:rsid w:val="00DF1412"/>
    <w:rsid w:val="00E52377"/>
    <w:rsid w:val="00E64E17"/>
    <w:rsid w:val="00E866C9"/>
    <w:rsid w:val="00EA1558"/>
    <w:rsid w:val="00EA3D3C"/>
    <w:rsid w:val="00EB7448"/>
    <w:rsid w:val="00EE71C6"/>
    <w:rsid w:val="00F46900"/>
    <w:rsid w:val="00F61D89"/>
    <w:rsid w:val="00F714B3"/>
    <w:rsid w:val="00F92F2C"/>
    <w:rsid w:val="00FC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7E050C"/>
  <w15:docId w15:val="{F32D183B-C6FB-48A1-85C3-D9532AD3D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2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byannice@ceaza.cl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klhr2009@gmail.com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Author's Proof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90B9E30-FEF8-4E71-B5CE-D66B93A47A48}"/>
</file>

<file path=customXml/itemProps2.xml><?xml version="1.0" encoding="utf-8"?>
<ds:datastoreItem xmlns:ds="http://schemas.openxmlformats.org/officeDocument/2006/customXml" ds:itemID="{A9D98368-2BEB-4874-A5FB-10C813D18793}"/>
</file>

<file path=customXml/itemProps3.xml><?xml version="1.0" encoding="utf-8"?>
<ds:datastoreItem xmlns:ds="http://schemas.openxmlformats.org/officeDocument/2006/customXml" ds:itemID="{CCB13F98-4F9A-4826-9FB3-39A0328A927A}"/>
</file>

<file path=customXml/itemProps4.xml><?xml version="1.0" encoding="utf-8"?>
<ds:datastoreItem xmlns:ds="http://schemas.openxmlformats.org/officeDocument/2006/customXml" ds:itemID="{4D20EE5E-F52F-47F3-8DAA-ECA0B22172C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8</Words>
  <Characters>2783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dia Hernandez</dc:creator>
  <cp:keywords/>
  <dc:description/>
  <cp:lastModifiedBy>KLAU HERNANDEZ</cp:lastModifiedBy>
  <cp:revision>2</cp:revision>
  <cp:lastPrinted>2016-09-21T07:50:00Z</cp:lastPrinted>
  <dcterms:created xsi:type="dcterms:W3CDTF">2016-11-11T00:52:00Z</dcterms:created>
  <dcterms:modified xsi:type="dcterms:W3CDTF">2016-11-11T00:52:00Z</dcterms:modified>
</cp:coreProperties>
</file>